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fondochiaro-Colore3"/>
        <w:tblW w:w="15491" w:type="dxa"/>
        <w:tblInd w:w="-601" w:type="dxa"/>
        <w:tblLayout w:type="fixed"/>
        <w:tblLook w:val="04A0"/>
      </w:tblPr>
      <w:tblGrid>
        <w:gridCol w:w="1560"/>
        <w:gridCol w:w="1276"/>
        <w:gridCol w:w="3827"/>
        <w:gridCol w:w="611"/>
        <w:gridCol w:w="567"/>
        <w:gridCol w:w="1418"/>
        <w:gridCol w:w="992"/>
        <w:gridCol w:w="992"/>
        <w:gridCol w:w="851"/>
        <w:gridCol w:w="992"/>
        <w:gridCol w:w="1129"/>
        <w:gridCol w:w="1276"/>
      </w:tblGrid>
      <w:tr w:rsidR="00A9236A" w:rsidRPr="00FC43D3" w:rsidTr="001F44D6">
        <w:trPr>
          <w:cnfStyle w:val="100000000000"/>
        </w:trPr>
        <w:tc>
          <w:tcPr>
            <w:cnfStyle w:val="001000000000"/>
            <w:tcW w:w="6663" w:type="dxa"/>
            <w:gridSpan w:val="3"/>
          </w:tcPr>
          <w:p w:rsidR="00A9236A" w:rsidRPr="00FC43D3" w:rsidRDefault="00A9236A" w:rsidP="00A923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611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567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992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</w:t>
            </w:r>
            <w:proofErr w:type="spellEnd"/>
          </w:p>
        </w:tc>
        <w:tc>
          <w:tcPr>
            <w:tcW w:w="992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α</w:t>
            </w:r>
          </w:p>
        </w:tc>
        <w:tc>
          <w:tcPr>
            <w:tcW w:w="851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eld</w:t>
            </w:r>
          </w:p>
        </w:tc>
        <w:tc>
          <w:tcPr>
            <w:tcW w:w="992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</w:t>
            </w:r>
            <w:proofErr w:type="spellEnd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p</w:t>
            </w:r>
          </w:p>
        </w:tc>
        <w:tc>
          <w:tcPr>
            <w:tcW w:w="1129" w:type="dxa"/>
          </w:tcPr>
          <w:p w:rsidR="00A9236A" w:rsidRPr="00FC43D3" w:rsidRDefault="00A9236A" w:rsidP="002900B5">
            <w:pPr>
              <w:spacing w:line="276" w:lineRule="auto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</w:t>
            </w:r>
            <w:proofErr w:type="spellEnd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</w:t>
            </w:r>
          </w:p>
        </w:tc>
        <w:tc>
          <w:tcPr>
            <w:tcW w:w="1276" w:type="dxa"/>
          </w:tcPr>
          <w:p w:rsidR="00A9236A" w:rsidRPr="00FC43D3" w:rsidRDefault="00A9236A" w:rsidP="00A9236A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</w:t>
            </w:r>
            <w:proofErr w:type="spellEnd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α AN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Trentino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Trento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Baselg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di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inè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, Rigagnolo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.Bas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67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.Bas.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4C4D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68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mbardia</w:t>
            </w:r>
            <w:proofErr w:type="spellEnd"/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scia</w:t>
            </w: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barn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cino</w:t>
            </w:r>
            <w:proofErr w:type="spellEnd"/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S.Vob.1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4C4D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69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S.Vob.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4C4D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0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S.Vob.3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4C4D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1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iemonte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Asti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ochett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Tanaro, Rio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abengo</w:t>
            </w:r>
            <w:proofErr w:type="spellEnd"/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T.RoT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2</w:t>
            </w:r>
          </w:p>
        </w:tc>
        <w:bookmarkStart w:id="0" w:name="_GoBack"/>
        <w:bookmarkEnd w:id="0"/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T.RoT.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2F5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3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T.RoT.3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2F57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4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T.RoT.4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5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T.RoT.5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2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7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6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monte</w:t>
            </w:r>
            <w:proofErr w:type="spellEnd"/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essandri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si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cin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erghi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L.Bos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7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L.Bos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3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8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8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L.Bos.3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4</w:t>
            </w:r>
          </w:p>
        </w:tc>
        <w:tc>
          <w:tcPr>
            <w:tcW w:w="1129" w:type="dxa"/>
          </w:tcPr>
          <w:p w:rsidR="00EF4461" w:rsidRPr="00A12360" w:rsidRDefault="001A5BB8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A5B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9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79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L.Bos.4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780B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3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8550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8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0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L.Bos.5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780B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3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8550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8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1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milia Romagn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avenn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io Tanaccia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A.Bri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5</w:t>
            </w:r>
          </w:p>
        </w:tc>
        <w:tc>
          <w:tcPr>
            <w:tcW w:w="1129" w:type="dxa"/>
          </w:tcPr>
          <w:p w:rsidR="00EF4461" w:rsidRPr="00A12360" w:rsidRDefault="001A5BB8" w:rsidP="002900B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A5B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0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2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A.Bri.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8C4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3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A.Bri.3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8C4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4</w:t>
            </w:r>
          </w:p>
        </w:tc>
      </w:tr>
      <w:tr w:rsidR="001A5BB8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1A5BB8" w:rsidRPr="00FC43D3" w:rsidRDefault="001A5BB8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scana</w:t>
            </w:r>
          </w:p>
        </w:tc>
        <w:tc>
          <w:tcPr>
            <w:tcW w:w="1276" w:type="dxa"/>
          </w:tcPr>
          <w:p w:rsidR="001A5BB8" w:rsidRPr="00C02086" w:rsidRDefault="001A5BB8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enze</w:t>
            </w:r>
          </w:p>
        </w:tc>
        <w:tc>
          <w:tcPr>
            <w:tcW w:w="3827" w:type="dxa"/>
          </w:tcPr>
          <w:p w:rsidR="001A5BB8" w:rsidRPr="00A12360" w:rsidRDefault="001A5BB8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bbian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1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1A5BB8" w:rsidRPr="00564439" w:rsidRDefault="001A5BB8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443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I.Bib.1</w:t>
            </w:r>
          </w:p>
        </w:tc>
        <w:tc>
          <w:tcPr>
            <w:tcW w:w="992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1A5BB8" w:rsidRDefault="001A5BB8" w:rsidP="00543A72">
            <w:pPr>
              <w:jc w:val="center"/>
              <w:cnfStyle w:val="000000100000"/>
            </w:pPr>
            <w:r w:rsidRPr="004C2B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5</w:t>
            </w:r>
          </w:p>
        </w:tc>
        <w:tc>
          <w:tcPr>
            <w:tcW w:w="1129" w:type="dxa"/>
          </w:tcPr>
          <w:p w:rsidR="001A5BB8" w:rsidRDefault="001A5BB8" w:rsidP="002900B5">
            <w:pPr>
              <w:cnfStyle w:val="000000100000"/>
            </w:pPr>
            <w:r w:rsidRPr="008002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0</w:t>
            </w:r>
          </w:p>
        </w:tc>
        <w:tc>
          <w:tcPr>
            <w:tcW w:w="1276" w:type="dxa"/>
          </w:tcPr>
          <w:p w:rsidR="001A5BB8" w:rsidRPr="00EF4461" w:rsidRDefault="001A5BB8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5</w:t>
            </w:r>
          </w:p>
        </w:tc>
      </w:tr>
      <w:tr w:rsidR="001A5BB8" w:rsidRPr="00A12360" w:rsidTr="001F44D6">
        <w:tc>
          <w:tcPr>
            <w:cnfStyle w:val="001000000000"/>
            <w:tcW w:w="1560" w:type="dxa"/>
          </w:tcPr>
          <w:p w:rsidR="001A5BB8" w:rsidRPr="00FC43D3" w:rsidRDefault="001A5BB8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1A5BB8" w:rsidRPr="00C02086" w:rsidRDefault="001A5BB8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1A5BB8" w:rsidRPr="00A12360" w:rsidRDefault="001A5BB8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1A5BB8" w:rsidRPr="00564439" w:rsidRDefault="001A5BB8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443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I.Bib.2</w:t>
            </w:r>
          </w:p>
        </w:tc>
        <w:tc>
          <w:tcPr>
            <w:tcW w:w="992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1A5BB8" w:rsidRDefault="001A5BB8" w:rsidP="00543A72">
            <w:pPr>
              <w:jc w:val="center"/>
              <w:cnfStyle w:val="000000000000"/>
            </w:pPr>
            <w:r w:rsidRPr="004C2B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5</w:t>
            </w:r>
          </w:p>
        </w:tc>
        <w:tc>
          <w:tcPr>
            <w:tcW w:w="1129" w:type="dxa"/>
          </w:tcPr>
          <w:p w:rsidR="001A5BB8" w:rsidRDefault="001A5BB8" w:rsidP="002900B5">
            <w:pPr>
              <w:cnfStyle w:val="000000000000"/>
            </w:pPr>
            <w:r w:rsidRPr="008002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0</w:t>
            </w:r>
          </w:p>
        </w:tc>
        <w:tc>
          <w:tcPr>
            <w:tcW w:w="1276" w:type="dxa"/>
          </w:tcPr>
          <w:p w:rsidR="001A5BB8" w:rsidRPr="00EF4461" w:rsidRDefault="001A5BB8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6</w:t>
            </w:r>
          </w:p>
        </w:tc>
      </w:tr>
      <w:tr w:rsidR="001A5BB8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1A5BB8" w:rsidRPr="00FC43D3" w:rsidRDefault="001A5BB8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1A5BB8" w:rsidRPr="00C02086" w:rsidRDefault="001A5BB8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1A5BB8" w:rsidRPr="00A12360" w:rsidRDefault="001A5BB8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1A5BB8" w:rsidRPr="00564439" w:rsidRDefault="001A5BB8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4439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I.Bib.3</w:t>
            </w:r>
          </w:p>
        </w:tc>
        <w:tc>
          <w:tcPr>
            <w:tcW w:w="992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1A5BB8" w:rsidRPr="00A12360" w:rsidRDefault="001A5BB8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1A5BB8" w:rsidRDefault="001A5BB8" w:rsidP="00543A72">
            <w:pPr>
              <w:jc w:val="center"/>
              <w:cnfStyle w:val="000000100000"/>
            </w:pPr>
            <w:r w:rsidRPr="004C2B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5</w:t>
            </w:r>
          </w:p>
        </w:tc>
        <w:tc>
          <w:tcPr>
            <w:tcW w:w="1129" w:type="dxa"/>
          </w:tcPr>
          <w:p w:rsidR="001A5BB8" w:rsidRDefault="001A5BB8" w:rsidP="002900B5">
            <w:pPr>
              <w:cnfStyle w:val="000000100000"/>
            </w:pPr>
            <w:r w:rsidRPr="008002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0</w:t>
            </w:r>
          </w:p>
        </w:tc>
        <w:tc>
          <w:tcPr>
            <w:tcW w:w="1276" w:type="dxa"/>
          </w:tcPr>
          <w:p w:rsidR="001A5BB8" w:rsidRPr="00EF4461" w:rsidRDefault="001A5BB8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7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arche</w:t>
            </w: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acerata</w:t>
            </w: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San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Ginesi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ndi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.SaG.1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3F33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8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.SaG.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3F33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89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.SaG.3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3F33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0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.SaG.4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2</w:t>
            </w:r>
          </w:p>
        </w:tc>
        <w:tc>
          <w:tcPr>
            <w:tcW w:w="1129" w:type="dxa"/>
          </w:tcPr>
          <w:p w:rsidR="00EF4461" w:rsidRPr="00A12360" w:rsidRDefault="001A5BB8" w:rsidP="002900B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A5B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7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1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.SaG.5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5</w:t>
            </w:r>
          </w:p>
        </w:tc>
        <w:tc>
          <w:tcPr>
            <w:tcW w:w="1129" w:type="dxa"/>
          </w:tcPr>
          <w:p w:rsidR="00EF4461" w:rsidRPr="00A12360" w:rsidRDefault="001A5BB8" w:rsidP="002900B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A5B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60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2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.SaG.6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3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zio</w:t>
            </w: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oma</w:t>
            </w: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Settebagni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, Parco della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arcigliana</w:t>
            </w:r>
            <w:proofErr w:type="spellEnd"/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1</w:t>
            </w:r>
          </w:p>
        </w:tc>
        <w:tc>
          <w:tcPr>
            <w:tcW w:w="992" w:type="dxa"/>
          </w:tcPr>
          <w:p w:rsidR="00A4375D" w:rsidRPr="001D00A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00A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4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5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3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6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4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7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5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8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6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99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7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0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8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1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9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2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10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3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11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4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1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B01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5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13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881A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9E1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6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Set.14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881A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9E1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7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zio</w:t>
            </w: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ma</w:t>
            </w: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an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Torrente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umicino</w:t>
            </w:r>
            <w:proofErr w:type="spellEnd"/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G.1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881A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9E10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8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G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</w:tcPr>
          <w:p w:rsidR="00EF4461" w:rsidRPr="00A12360" w:rsidRDefault="00CB5BBC" w:rsidP="002900B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B5B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2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09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G.3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</w:tcPr>
          <w:p w:rsidR="00EF4461" w:rsidRPr="00A12360" w:rsidRDefault="00CB5BBC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B5B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2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0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G.4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1C31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4B4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1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zio</w:t>
            </w: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oma</w:t>
            </w: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Geran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, Rocca Santo Stefano,Fosso dell'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rticara</w:t>
            </w:r>
            <w:proofErr w:type="spellEnd"/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0</w:t>
            </w: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4</w:t>
            </w: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R.1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1C31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4B4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2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R.2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1C31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4B4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3</w:t>
            </w:r>
          </w:p>
        </w:tc>
      </w:tr>
      <w:tr w:rsidR="00A4375D" w:rsidRPr="00A12360" w:rsidTr="001F44D6"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R.3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000000"/>
            </w:pPr>
            <w:r w:rsidRPr="001C31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000000"/>
            </w:pPr>
            <w:r w:rsidRPr="004B4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4</w:t>
            </w:r>
          </w:p>
        </w:tc>
      </w:tr>
      <w:tr w:rsidR="00A4375D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4375D" w:rsidRPr="00FC43D3" w:rsidRDefault="00A4375D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4375D" w:rsidRPr="00C02086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4375D" w:rsidRPr="00A12360" w:rsidRDefault="00A4375D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M.GeR.4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4375D" w:rsidRPr="00A12360" w:rsidRDefault="00A4375D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A4375D" w:rsidRDefault="00A4375D" w:rsidP="00543A72">
            <w:pPr>
              <w:jc w:val="center"/>
              <w:cnfStyle w:val="000000100000"/>
            </w:pPr>
            <w:r w:rsidRPr="001C31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A4375D" w:rsidRDefault="00A4375D" w:rsidP="002900B5">
            <w:pPr>
              <w:cnfStyle w:val="000000100000"/>
            </w:pPr>
            <w:r w:rsidRPr="004B4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A4375D" w:rsidRPr="00EF4461" w:rsidRDefault="00A4375D" w:rsidP="00EF44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5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zio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rosinone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occa d'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Arce</w:t>
            </w:r>
            <w:proofErr w:type="spellEnd"/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1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418" w:type="dxa"/>
          </w:tcPr>
          <w:p w:rsidR="00EF4461" w:rsidRPr="00802FC3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802FC3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R.RoA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EF4461" w:rsidRPr="00EF4461" w:rsidRDefault="00EF4461" w:rsidP="00EF44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802FC3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802FC3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R.RoA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z</w:t>
            </w:r>
            <w:proofErr w:type="spellEnd"/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6</w:t>
            </w:r>
          </w:p>
        </w:tc>
      </w:tr>
      <w:tr w:rsidR="00604284" w:rsidRPr="00A12360" w:rsidTr="001F44D6"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802FC3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802FC3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R.RoA.3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000000"/>
            </w:pPr>
            <w:r w:rsidRPr="00DB20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1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000000"/>
            </w:pPr>
            <w:r w:rsidRPr="00FA3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7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.RoA.4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DB20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1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FA3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8</w:t>
            </w:r>
          </w:p>
        </w:tc>
      </w:tr>
      <w:tr w:rsidR="00604284" w:rsidRPr="00A12360" w:rsidTr="001F44D6"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.RoA.5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000000"/>
            </w:pPr>
            <w:r w:rsidRPr="00DB20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1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000000"/>
            </w:pPr>
            <w:r w:rsidRPr="00FA3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19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.RoA.6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DB20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1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FA3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0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.RoA.7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</w:p>
        </w:tc>
        <w:tc>
          <w:tcPr>
            <w:tcW w:w="1129" w:type="dxa"/>
          </w:tcPr>
          <w:p w:rsidR="00EF4461" w:rsidRPr="00A12360" w:rsidRDefault="00A4375D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437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46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1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olise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Campobasso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Guardiaregi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, Torrente Vallone Grande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B.Gua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:rsidR="00EF4461" w:rsidRPr="00604284" w:rsidRDefault="00604284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EF4461" w:rsidRPr="00EF4461" w:rsidRDefault="002900B5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FC43D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Camp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i</w:t>
            </w: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1276" w:type="dxa"/>
          </w:tcPr>
          <w:p w:rsidR="00EF4461" w:rsidRPr="00C02086" w:rsidRDefault="00EF4461" w:rsidP="00FC43D3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Casert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rat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Sannita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ete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River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E.PrS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</w:tcPr>
          <w:p w:rsidR="00EF4461" w:rsidRPr="00604284" w:rsidRDefault="00604284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2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E.PrS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3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ugli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Barlett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Barletta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Spinazzola</w:t>
            </w:r>
            <w:proofErr w:type="spellEnd"/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T.Bar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</w:tcPr>
          <w:p w:rsidR="00EF4461" w:rsidRPr="00F55E61" w:rsidRDefault="00F55E61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55E6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4664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4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543A72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43A7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mpania</w:t>
            </w:r>
          </w:p>
        </w:tc>
        <w:tc>
          <w:tcPr>
            <w:tcW w:w="1276" w:type="dxa"/>
          </w:tcPr>
          <w:p w:rsidR="00EF4461" w:rsidRPr="00543A72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</w:pPr>
            <w:r w:rsidRPr="00543A7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lerno</w:t>
            </w:r>
          </w:p>
        </w:tc>
        <w:tc>
          <w:tcPr>
            <w:tcW w:w="3827" w:type="dxa"/>
          </w:tcPr>
          <w:p w:rsidR="00EF4461" w:rsidRPr="00543A72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543A7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urino</w:t>
            </w:r>
            <w:proofErr w:type="spellEnd"/>
            <w:r w:rsidRPr="00543A7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543A7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lore</w:t>
            </w:r>
            <w:proofErr w:type="spellEnd"/>
            <w:r w:rsidRPr="00543A7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River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A.Lau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5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A.Lau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6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A.Lau.3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5B1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707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7</w:t>
            </w:r>
          </w:p>
        </w:tc>
      </w:tr>
      <w:tr w:rsidR="00604284" w:rsidRPr="00A12360" w:rsidTr="001F44D6"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A.Lau.4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000000"/>
            </w:pPr>
            <w:r w:rsidRPr="005B1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000000"/>
            </w:pPr>
            <w:r w:rsidRPr="00707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8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ania</w:t>
            </w: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erno</w:t>
            </w: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igerati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Torrente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sento</w:t>
            </w:r>
            <w:proofErr w:type="spellEnd"/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A.Mor.1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5B1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707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29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ilicat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enz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uri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uci</w:t>
            </w:r>
            <w:proofErr w:type="spellEnd"/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Lau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4665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0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Lau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1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Lau.3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2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Basilicat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otenz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arsicovetere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Chiupp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, Agri River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Mar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4663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3</w:t>
            </w:r>
          </w:p>
        </w:tc>
      </w:tr>
      <w:tr w:rsidR="00604284" w:rsidRPr="00A12360" w:rsidTr="001F44D6"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Mar.2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000000"/>
            </w:pPr>
            <w:r w:rsidRPr="005B1D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000000"/>
            </w:pPr>
            <w:r w:rsidRPr="00BC06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4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Mar.3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5B1D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BC06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5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562B17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</w:pPr>
            <w:r w:rsidRPr="00562B17"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>Basilicata</w:t>
            </w:r>
          </w:p>
        </w:tc>
        <w:tc>
          <w:tcPr>
            <w:tcW w:w="1276" w:type="dxa"/>
          </w:tcPr>
          <w:p w:rsidR="00EF4461" w:rsidRPr="00562B17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</w:pPr>
            <w:r w:rsidRPr="00562B17"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>Potenza</w:t>
            </w:r>
          </w:p>
        </w:tc>
        <w:tc>
          <w:tcPr>
            <w:tcW w:w="3827" w:type="dxa"/>
          </w:tcPr>
          <w:p w:rsidR="00EF4461" w:rsidRPr="00562B17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</w:pPr>
            <w:r w:rsidRPr="00562B17"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>San Severino Lucano, Peschiera River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SSL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4651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6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SSL.2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5A3F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3A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7</w:t>
            </w:r>
          </w:p>
        </w:tc>
      </w:tr>
      <w:tr w:rsidR="00604284" w:rsidRPr="00A12360" w:rsidTr="001F44D6"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SSL.3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000000"/>
            </w:pPr>
            <w:r w:rsidRPr="005A3F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000000"/>
            </w:pPr>
            <w:r w:rsidRPr="003A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8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562B17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SSL.4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39</w:t>
            </w:r>
          </w:p>
        </w:tc>
      </w:tr>
      <w:tr w:rsidR="00604284" w:rsidRPr="00A12360" w:rsidTr="001F44D6"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SSL.5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000000"/>
            </w:pPr>
            <w:r w:rsidRPr="00682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000000"/>
            </w:pPr>
            <w:r w:rsidRPr="002731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0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562B17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562B1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Z.SSL.6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682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2731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1</w:t>
            </w:r>
          </w:p>
        </w:tc>
      </w:tr>
      <w:tr w:rsidR="00604284" w:rsidRPr="00A12360" w:rsidTr="001F44D6"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abria</w:t>
            </w: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enza</w:t>
            </w: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omarso</w:t>
            </w:r>
            <w:proofErr w:type="spellEnd"/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604284" w:rsidRPr="00A12360" w:rsidRDefault="00604284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S.Ors.1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000000"/>
            </w:pPr>
            <w:r w:rsidRPr="00682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000000"/>
            </w:pPr>
            <w:r w:rsidRPr="002731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2</w:t>
            </w:r>
          </w:p>
        </w:tc>
      </w:tr>
      <w:tr w:rsidR="00604284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604284" w:rsidRPr="00FC43D3" w:rsidRDefault="00604284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604284" w:rsidRPr="00C02086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604284" w:rsidRPr="00A12360" w:rsidRDefault="00604284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S.Ors.2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604284" w:rsidRPr="00A12360" w:rsidRDefault="00604284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604284" w:rsidRDefault="00604284" w:rsidP="00543A72">
            <w:pPr>
              <w:jc w:val="center"/>
              <w:cnfStyle w:val="000000100000"/>
            </w:pPr>
            <w:r w:rsidRPr="006824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0</w:t>
            </w:r>
          </w:p>
        </w:tc>
        <w:tc>
          <w:tcPr>
            <w:tcW w:w="1129" w:type="dxa"/>
          </w:tcPr>
          <w:p w:rsidR="00604284" w:rsidRDefault="00604284" w:rsidP="002900B5">
            <w:pPr>
              <w:cnfStyle w:val="000000100000"/>
            </w:pPr>
            <w:r w:rsidRPr="002731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604284" w:rsidRPr="00EF4461" w:rsidRDefault="00604284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3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S.Ors.3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5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4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abri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enz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asider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Lao River</w:t>
            </w: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S.Pap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:rsidR="00EF4461" w:rsidRPr="00A12360" w:rsidRDefault="00604284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04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6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5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abri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bo</w:t>
            </w:r>
            <w:proofErr w:type="spellEnd"/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entia</w:t>
            </w:r>
            <w:proofErr w:type="spellEnd"/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giana</w:t>
            </w:r>
            <w:proofErr w:type="spellEnd"/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V.Mon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61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6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V.Mon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9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7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V.Mon.3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62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8</w:t>
            </w:r>
          </w:p>
        </w:tc>
      </w:tr>
      <w:tr w:rsidR="00AA69D5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A69D5" w:rsidRPr="00FC43D3" w:rsidRDefault="00AA69D5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ilia</w:t>
            </w:r>
          </w:p>
        </w:tc>
        <w:tc>
          <w:tcPr>
            <w:tcW w:w="1276" w:type="dxa"/>
          </w:tcPr>
          <w:p w:rsidR="00AA69D5" w:rsidRPr="00C02086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sina</w:t>
            </w:r>
          </w:p>
        </w:tc>
        <w:tc>
          <w:tcPr>
            <w:tcW w:w="3827" w:type="dxa"/>
          </w:tcPr>
          <w:p w:rsidR="00AA69D5" w:rsidRPr="00A12360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sarò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brodi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ulazzo</w:t>
            </w:r>
            <w:proofErr w:type="spellEnd"/>
          </w:p>
        </w:tc>
        <w:tc>
          <w:tcPr>
            <w:tcW w:w="61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AA69D5" w:rsidRPr="00A12360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.Ces.1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Pr="00A12360" w:rsidRDefault="00AA69D5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</w:tcPr>
          <w:p w:rsidR="00AA69D5" w:rsidRPr="00AA69D5" w:rsidRDefault="00AA69D5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4</w:t>
            </w:r>
          </w:p>
        </w:tc>
        <w:tc>
          <w:tcPr>
            <w:tcW w:w="1276" w:type="dxa"/>
          </w:tcPr>
          <w:p w:rsidR="00AA69D5" w:rsidRPr="00EF4461" w:rsidRDefault="00AA69D5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49</w:t>
            </w:r>
          </w:p>
        </w:tc>
      </w:tr>
      <w:tr w:rsidR="00AA69D5" w:rsidRPr="00A12360" w:rsidTr="001F44D6">
        <w:tc>
          <w:tcPr>
            <w:cnfStyle w:val="001000000000"/>
            <w:tcW w:w="1560" w:type="dxa"/>
          </w:tcPr>
          <w:p w:rsidR="00AA69D5" w:rsidRPr="00FC43D3" w:rsidRDefault="00AA69D5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A69D5" w:rsidRPr="00C02086" w:rsidRDefault="00AA69D5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A69D5" w:rsidRPr="00A12360" w:rsidRDefault="00AA69D5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A69D5" w:rsidRPr="00A12360" w:rsidRDefault="00AA69D5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.Ces.2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Pr="00A12360" w:rsidRDefault="00AA69D5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</w:tcPr>
          <w:p w:rsidR="00AA69D5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4</w:t>
            </w:r>
          </w:p>
        </w:tc>
        <w:tc>
          <w:tcPr>
            <w:tcW w:w="1276" w:type="dxa"/>
          </w:tcPr>
          <w:p w:rsidR="00AA69D5" w:rsidRPr="00EF4461" w:rsidRDefault="00AA69D5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50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Sicili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essina</w:t>
            </w: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ocella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Valdemone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, Torrente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icopedi</w:t>
            </w:r>
            <w:proofErr w:type="spellEnd"/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.RoV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3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51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.RoV.2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4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52</w:t>
            </w:r>
          </w:p>
        </w:tc>
      </w:tr>
      <w:tr w:rsidR="00EF4461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.RoV.3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3</w:t>
            </w:r>
          </w:p>
        </w:tc>
        <w:tc>
          <w:tcPr>
            <w:tcW w:w="1276" w:type="dxa"/>
          </w:tcPr>
          <w:p w:rsidR="00EF4461" w:rsidRPr="00EF4461" w:rsidRDefault="002900B5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F4461" w:rsidRPr="00A12360" w:rsidTr="001F44D6">
        <w:tc>
          <w:tcPr>
            <w:cnfStyle w:val="001000000000"/>
            <w:tcW w:w="1560" w:type="dxa"/>
          </w:tcPr>
          <w:p w:rsidR="00EF4461" w:rsidRPr="00FC43D3" w:rsidRDefault="00EF4461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ilia</w:t>
            </w:r>
          </w:p>
        </w:tc>
        <w:tc>
          <w:tcPr>
            <w:tcW w:w="1276" w:type="dxa"/>
          </w:tcPr>
          <w:p w:rsidR="00EF4461" w:rsidRPr="00C02086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acusa</w:t>
            </w:r>
            <w:proofErr w:type="spellEnd"/>
          </w:p>
        </w:tc>
        <w:tc>
          <w:tcPr>
            <w:tcW w:w="3827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tin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Valle </w:t>
            </w: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l'Anapo</w:t>
            </w:r>
            <w:proofErr w:type="spellEnd"/>
          </w:p>
        </w:tc>
        <w:tc>
          <w:tcPr>
            <w:tcW w:w="61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EF4461" w:rsidRPr="00A12360" w:rsidRDefault="00EF4461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R.Sor.1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EF4461" w:rsidRPr="00A12360" w:rsidRDefault="00EF4461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EF4461" w:rsidRPr="00A12360" w:rsidRDefault="00EF4461" w:rsidP="00543A7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9" w:type="dxa"/>
          </w:tcPr>
          <w:p w:rsidR="00EF4461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8</w:t>
            </w:r>
          </w:p>
        </w:tc>
        <w:tc>
          <w:tcPr>
            <w:tcW w:w="1276" w:type="dxa"/>
          </w:tcPr>
          <w:p w:rsidR="00EF4461" w:rsidRPr="00EF4461" w:rsidRDefault="00EF4461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53</w:t>
            </w:r>
          </w:p>
        </w:tc>
      </w:tr>
      <w:tr w:rsidR="00AA69D5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A69D5" w:rsidRPr="00FC43D3" w:rsidRDefault="00AA69D5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A69D5" w:rsidRPr="00C02086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A69D5" w:rsidRPr="00A12360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A69D5" w:rsidRPr="00A12360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R.Sor.2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Default="00AA69D5" w:rsidP="00543A72">
            <w:pPr>
              <w:jc w:val="center"/>
              <w:cnfStyle w:val="000000100000"/>
            </w:pPr>
            <w:r w:rsidRPr="006E5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8</w:t>
            </w:r>
          </w:p>
        </w:tc>
        <w:tc>
          <w:tcPr>
            <w:tcW w:w="1129" w:type="dxa"/>
          </w:tcPr>
          <w:p w:rsidR="00AA69D5" w:rsidRPr="00AA69D5" w:rsidRDefault="00AA69D5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3</w:t>
            </w:r>
          </w:p>
        </w:tc>
        <w:tc>
          <w:tcPr>
            <w:tcW w:w="1276" w:type="dxa"/>
          </w:tcPr>
          <w:p w:rsidR="00AA69D5" w:rsidRPr="00EF4461" w:rsidRDefault="00AA69D5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54</w:t>
            </w:r>
          </w:p>
        </w:tc>
      </w:tr>
      <w:tr w:rsidR="00AA69D5" w:rsidRPr="00A12360" w:rsidTr="001F44D6">
        <w:tc>
          <w:tcPr>
            <w:cnfStyle w:val="001000000000"/>
            <w:tcW w:w="1560" w:type="dxa"/>
          </w:tcPr>
          <w:p w:rsidR="00AA69D5" w:rsidRPr="00FC43D3" w:rsidRDefault="00AA69D5" w:rsidP="0088535F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AA69D5" w:rsidRPr="00C02086" w:rsidRDefault="00AA69D5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</w:tcPr>
          <w:p w:rsidR="00AA69D5" w:rsidRPr="00A12360" w:rsidRDefault="00AA69D5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AA69D5" w:rsidRPr="00A12360" w:rsidRDefault="00AA69D5" w:rsidP="0088535F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R.Sor.3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Default="00AA69D5" w:rsidP="00543A72">
            <w:pPr>
              <w:jc w:val="center"/>
              <w:cnfStyle w:val="000000000000"/>
            </w:pPr>
            <w:r w:rsidRPr="006E5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8</w:t>
            </w:r>
          </w:p>
        </w:tc>
        <w:tc>
          <w:tcPr>
            <w:tcW w:w="1129" w:type="dxa"/>
          </w:tcPr>
          <w:p w:rsidR="00AA69D5" w:rsidRPr="00AA69D5" w:rsidRDefault="00AA69D5" w:rsidP="002900B5">
            <w:pPr>
              <w:spacing w:line="276" w:lineRule="auto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3</w:t>
            </w:r>
          </w:p>
        </w:tc>
        <w:tc>
          <w:tcPr>
            <w:tcW w:w="1276" w:type="dxa"/>
          </w:tcPr>
          <w:p w:rsidR="00AA69D5" w:rsidRPr="00EF4461" w:rsidRDefault="00AA69D5" w:rsidP="00F55E61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55</w:t>
            </w:r>
          </w:p>
        </w:tc>
      </w:tr>
      <w:tr w:rsidR="00AA69D5" w:rsidRPr="00A12360" w:rsidTr="001F44D6">
        <w:trPr>
          <w:cnfStyle w:val="000000100000"/>
        </w:trPr>
        <w:tc>
          <w:tcPr>
            <w:cnfStyle w:val="001000000000"/>
            <w:tcW w:w="1560" w:type="dxa"/>
          </w:tcPr>
          <w:p w:rsidR="00AA69D5" w:rsidRPr="00FC43D3" w:rsidRDefault="00AA69D5" w:rsidP="0088535F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3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ilia</w:t>
            </w:r>
          </w:p>
        </w:tc>
        <w:tc>
          <w:tcPr>
            <w:tcW w:w="1276" w:type="dxa"/>
          </w:tcPr>
          <w:p w:rsidR="00AA69D5" w:rsidRPr="00C02086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020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gusa</w:t>
            </w:r>
          </w:p>
        </w:tc>
        <w:tc>
          <w:tcPr>
            <w:tcW w:w="3827" w:type="dxa"/>
          </w:tcPr>
          <w:p w:rsidR="00AA69D5" w:rsidRPr="00A12360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minio</w:t>
            </w:r>
            <w:proofErr w:type="spellEnd"/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61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AA69D5" w:rsidRPr="00A12360" w:rsidRDefault="00AA69D5" w:rsidP="0088535F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G.Rag.1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:rsidR="00AA69D5" w:rsidRPr="00A12360" w:rsidRDefault="00AA69D5" w:rsidP="008853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123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AA69D5" w:rsidRDefault="00AA69D5" w:rsidP="00543A72">
            <w:pPr>
              <w:jc w:val="center"/>
              <w:cnfStyle w:val="000000100000"/>
            </w:pPr>
            <w:r w:rsidRPr="006E5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8</w:t>
            </w:r>
          </w:p>
        </w:tc>
        <w:tc>
          <w:tcPr>
            <w:tcW w:w="1129" w:type="dxa"/>
          </w:tcPr>
          <w:p w:rsidR="00AA69D5" w:rsidRPr="00AA69D5" w:rsidRDefault="00AA69D5" w:rsidP="002900B5">
            <w:pPr>
              <w:spacing w:line="276" w:lineRule="auto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653</w:t>
            </w:r>
          </w:p>
        </w:tc>
        <w:tc>
          <w:tcPr>
            <w:tcW w:w="1276" w:type="dxa"/>
          </w:tcPr>
          <w:p w:rsidR="00AA69D5" w:rsidRPr="00EF4461" w:rsidRDefault="00AA69D5" w:rsidP="00F55E61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4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304756</w:t>
            </w:r>
          </w:p>
        </w:tc>
      </w:tr>
    </w:tbl>
    <w:p w:rsidR="007A0C0C" w:rsidRDefault="007A0C0C" w:rsidP="007A0C0C"/>
    <w:p w:rsidR="007A0C0C" w:rsidRPr="00817BDA" w:rsidRDefault="007A0C0C" w:rsidP="007A0C0C">
      <w:pPr>
        <w:spacing w:after="0" w:line="240" w:lineRule="auto"/>
        <w:jc w:val="both"/>
        <w:rPr>
          <w:sz w:val="18"/>
          <w:szCs w:val="18"/>
        </w:rPr>
      </w:pPr>
      <w:r w:rsidRPr="00817BDA">
        <w:rPr>
          <w:rFonts w:ascii="Times New Roman" w:eastAsia="Calibri" w:hAnsi="Times New Roman" w:cs="Times New Roman"/>
          <w:b/>
          <w:sz w:val="18"/>
          <w:szCs w:val="18"/>
        </w:rPr>
        <w:t xml:space="preserve">Table S1. </w:t>
      </w:r>
      <w:r w:rsidRPr="00817BDA">
        <w:rPr>
          <w:rFonts w:ascii="Times New Roman" w:eastAsia="Calibri" w:hAnsi="Times New Roman" w:cs="Times New Roman"/>
          <w:sz w:val="18"/>
          <w:szCs w:val="18"/>
        </w:rPr>
        <w:t>Sample details.</w:t>
      </w:r>
      <w:r w:rsidRPr="00817BDA">
        <w:rPr>
          <w:rFonts w:ascii="Times New Roman" w:eastAsia="Calibri" w:hAnsi="Times New Roman" w:cs="Times New Roman"/>
          <w:b/>
          <w:sz w:val="18"/>
          <w:szCs w:val="18"/>
        </w:rPr>
        <w:t xml:space="preserve"> </w:t>
      </w:r>
      <w:r w:rsidRPr="00817BDA">
        <w:rPr>
          <w:rFonts w:ascii="Times New Roman" w:eastAsia="Calibri" w:hAnsi="Times New Roman" w:cs="Times New Roman"/>
          <w:sz w:val="18"/>
          <w:szCs w:val="18"/>
        </w:rPr>
        <w:t>Sampling localities, Region and Province (</w:t>
      </w:r>
      <w:r w:rsidRPr="00817BDA">
        <w:rPr>
          <w:rFonts w:ascii="Times New Roman" w:eastAsia="Calibri" w:hAnsi="Times New Roman" w:cs="Times New Roman"/>
          <w:i/>
          <w:sz w:val="18"/>
          <w:szCs w:val="18"/>
        </w:rPr>
        <w:t>Locality</w:t>
      </w:r>
      <w:r w:rsidRPr="00817BDA">
        <w:rPr>
          <w:rFonts w:ascii="Times New Roman" w:eastAsia="Calibri" w:hAnsi="Times New Roman" w:cs="Times New Roman"/>
          <w:sz w:val="18"/>
          <w:szCs w:val="18"/>
        </w:rPr>
        <w:t>); Number of the locality on the map (</w:t>
      </w:r>
      <w:r w:rsidRPr="00817BDA">
        <w:rPr>
          <w:rFonts w:ascii="Times New Roman" w:eastAsia="Calibri" w:hAnsi="Times New Roman" w:cs="Times New Roman"/>
          <w:i/>
          <w:sz w:val="18"/>
          <w:szCs w:val="18"/>
        </w:rPr>
        <w:t>map</w:t>
      </w:r>
      <w:r w:rsidRPr="00817BDA">
        <w:rPr>
          <w:rFonts w:ascii="Times New Roman" w:eastAsia="Calibri" w:hAnsi="Times New Roman" w:cs="Times New Roman"/>
          <w:sz w:val="18"/>
          <w:szCs w:val="18"/>
        </w:rPr>
        <w:t>); number of individuals per locality (</w:t>
      </w:r>
      <w:r w:rsidRPr="00817BDA">
        <w:rPr>
          <w:rFonts w:ascii="Times New Roman" w:eastAsia="Calibri" w:hAnsi="Times New Roman" w:cs="Times New Roman"/>
          <w:i/>
          <w:sz w:val="18"/>
          <w:szCs w:val="18"/>
        </w:rPr>
        <w:t>n</w:t>
      </w:r>
      <w:r w:rsidRPr="00817BDA">
        <w:rPr>
          <w:rFonts w:ascii="Times New Roman" w:eastAsia="Calibri" w:hAnsi="Times New Roman" w:cs="Times New Roman"/>
          <w:sz w:val="18"/>
          <w:szCs w:val="18"/>
        </w:rPr>
        <w:t>); Voucher code for each individuals (</w:t>
      </w:r>
      <w:r w:rsidRPr="00817BDA">
        <w:rPr>
          <w:rFonts w:ascii="Times New Roman" w:eastAsia="Calibri" w:hAnsi="Times New Roman" w:cs="Times New Roman"/>
          <w:i/>
          <w:sz w:val="18"/>
          <w:szCs w:val="18"/>
        </w:rPr>
        <w:t>voucher</w:t>
      </w:r>
      <w:r>
        <w:rPr>
          <w:rFonts w:ascii="Times New Roman" w:eastAsia="Calibri" w:hAnsi="Times New Roman" w:cs="Times New Roman"/>
          <w:sz w:val="18"/>
          <w:szCs w:val="18"/>
        </w:rPr>
        <w:t xml:space="preserve">); Species identification </w:t>
      </w:r>
      <w:r w:rsidRPr="00817BDA">
        <w:rPr>
          <w:rFonts w:ascii="Times New Roman" w:eastAsia="Calibri" w:hAnsi="Times New Roman" w:cs="Times New Roman"/>
          <w:sz w:val="18"/>
          <w:szCs w:val="18"/>
        </w:rPr>
        <w:t>(</w:t>
      </w:r>
      <w:r w:rsidRPr="00817BDA">
        <w:rPr>
          <w:rFonts w:ascii="Times New Roman" w:eastAsia="Calibri" w:hAnsi="Times New Roman" w:cs="Times New Roman"/>
          <w:iCs/>
          <w:sz w:val="18"/>
          <w:szCs w:val="18"/>
        </w:rPr>
        <w:t xml:space="preserve">b =  </w:t>
      </w:r>
      <w:r w:rsidRPr="00817BDA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C. </w:t>
      </w:r>
      <w:proofErr w:type="spellStart"/>
      <w:r w:rsidRPr="00817BDA">
        <w:rPr>
          <w:rFonts w:ascii="Times New Roman" w:eastAsia="Calibri" w:hAnsi="Times New Roman" w:cs="Times New Roman"/>
          <w:i/>
          <w:iCs/>
          <w:sz w:val="18"/>
          <w:szCs w:val="18"/>
        </w:rPr>
        <w:t>boltonii</w:t>
      </w:r>
      <w:proofErr w:type="spellEnd"/>
      <w:r w:rsidRPr="00817BDA">
        <w:rPr>
          <w:rFonts w:ascii="Times New Roman" w:eastAsia="Calibri" w:hAnsi="Times New Roman" w:cs="Times New Roman"/>
          <w:iCs/>
          <w:sz w:val="18"/>
          <w:szCs w:val="18"/>
        </w:rPr>
        <w:t xml:space="preserve">; t = </w:t>
      </w:r>
      <w:r w:rsidRPr="00817BDA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C. </w:t>
      </w:r>
      <w:proofErr w:type="spellStart"/>
      <w:r w:rsidRPr="00817BDA">
        <w:rPr>
          <w:rFonts w:ascii="Times New Roman" w:eastAsia="Calibri" w:hAnsi="Times New Roman" w:cs="Times New Roman"/>
          <w:i/>
          <w:iCs/>
          <w:sz w:val="18"/>
          <w:szCs w:val="18"/>
        </w:rPr>
        <w:t>trinacriae</w:t>
      </w:r>
      <w:proofErr w:type="spellEnd"/>
      <w:r w:rsidRPr="00817BDA">
        <w:rPr>
          <w:rFonts w:ascii="Times New Roman" w:eastAsia="Calibri" w:hAnsi="Times New Roman" w:cs="Times New Roman"/>
          <w:iCs/>
          <w:sz w:val="18"/>
          <w:szCs w:val="18"/>
        </w:rPr>
        <w:t>; I = intermediate morphology</w:t>
      </w:r>
      <w:r>
        <w:rPr>
          <w:rFonts w:ascii="Times New Roman" w:eastAsia="Calibri" w:hAnsi="Times New Roman" w:cs="Times New Roman"/>
          <w:iCs/>
          <w:sz w:val="18"/>
          <w:szCs w:val="18"/>
        </w:rPr>
        <w:t xml:space="preserve"> </w:t>
      </w:r>
      <w:proofErr w:type="spellStart"/>
      <w:r>
        <w:rPr>
          <w:rFonts w:ascii="Times New Roman" w:eastAsia="Calibri" w:hAnsi="Times New Roman" w:cs="Times New Roman"/>
          <w:iCs/>
          <w:sz w:val="18"/>
          <w:szCs w:val="18"/>
        </w:rPr>
        <w:t>hz</w:t>
      </w:r>
      <w:proofErr w:type="spellEnd"/>
      <w:r>
        <w:rPr>
          <w:rFonts w:ascii="Times New Roman" w:eastAsia="Calibri" w:hAnsi="Times New Roman" w:cs="Times New Roman"/>
          <w:iCs/>
          <w:sz w:val="18"/>
          <w:szCs w:val="18"/>
        </w:rPr>
        <w:t>=</w:t>
      </w:r>
      <w:r w:rsidRPr="00A90297">
        <w:rPr>
          <w:rFonts w:ascii="Times New Roman" w:eastAsia="Calibri" w:hAnsi="Times New Roman" w:cs="Times New Roman"/>
          <w:iCs/>
        </w:rPr>
        <w:t xml:space="preserve"> </w:t>
      </w:r>
      <w:r w:rsidRPr="00A90297">
        <w:rPr>
          <w:rFonts w:ascii="Times New Roman" w:eastAsia="Calibri" w:hAnsi="Times New Roman" w:cs="Times New Roman"/>
          <w:iCs/>
          <w:sz w:val="18"/>
          <w:szCs w:val="18"/>
        </w:rPr>
        <w:t>heterozygote</w:t>
      </w:r>
      <w:r w:rsidRPr="00817BDA">
        <w:rPr>
          <w:rFonts w:ascii="Times New Roman" w:eastAsia="Calibri" w:hAnsi="Times New Roman" w:cs="Times New Roman"/>
          <w:sz w:val="18"/>
          <w:szCs w:val="18"/>
        </w:rPr>
        <w:t>) with mitochondrial (</w:t>
      </w:r>
      <w:proofErr w:type="spellStart"/>
      <w:r w:rsidRPr="00D567F4">
        <w:rPr>
          <w:rFonts w:ascii="Times New Roman" w:eastAsia="Calibri" w:hAnsi="Times New Roman" w:cs="Times New Roman"/>
          <w:i/>
          <w:sz w:val="18"/>
          <w:szCs w:val="18"/>
        </w:rPr>
        <w:t>coI</w:t>
      </w:r>
      <w:proofErr w:type="spellEnd"/>
      <w:r w:rsidRPr="00817BDA">
        <w:rPr>
          <w:rFonts w:ascii="Times New Roman" w:eastAsia="Calibri" w:hAnsi="Times New Roman" w:cs="Times New Roman"/>
          <w:sz w:val="18"/>
          <w:szCs w:val="18"/>
        </w:rPr>
        <w:t>)</w:t>
      </w:r>
      <w:r>
        <w:rPr>
          <w:rFonts w:ascii="Times New Roman" w:eastAsia="Calibri" w:hAnsi="Times New Roman" w:cs="Times New Roman"/>
          <w:sz w:val="18"/>
          <w:szCs w:val="18"/>
        </w:rPr>
        <w:t>,</w:t>
      </w:r>
      <w:r w:rsidRPr="00817BDA">
        <w:rPr>
          <w:rFonts w:ascii="Times New Roman" w:eastAsia="Calibri" w:hAnsi="Times New Roman" w:cs="Times New Roman"/>
          <w:sz w:val="18"/>
          <w:szCs w:val="18"/>
        </w:rPr>
        <w:t xml:space="preserve"> nuclear (</w:t>
      </w:r>
      <w:r w:rsidRPr="00817BDA">
        <w:rPr>
          <w:rFonts w:ascii="Times New Roman" w:eastAsia="Calibri" w:hAnsi="Times New Roman" w:cs="Times New Roman"/>
          <w:i/>
          <w:iCs/>
          <w:sz w:val="18"/>
          <w:szCs w:val="18"/>
        </w:rPr>
        <w:t>ef1</w:t>
      </w:r>
      <w:r w:rsidRPr="00817BDA">
        <w:rPr>
          <w:rFonts w:ascii="Times New Roman" w:eastAsia="Calibri" w:hAnsi="Times New Roman" w:cs="Times New Roman"/>
          <w:sz w:val="18"/>
          <w:szCs w:val="18"/>
        </w:rPr>
        <w:t>-</w:t>
      </w:r>
      <w:r w:rsidRPr="00817BDA">
        <w:rPr>
          <w:rFonts w:ascii="Times New Roman" w:eastAsia="Calibri" w:hAnsi="Times New Roman" w:cs="Times New Roman"/>
          <w:i/>
          <w:iCs/>
          <w:sz w:val="18"/>
          <w:szCs w:val="18"/>
        </w:rPr>
        <w:t>α</w:t>
      </w:r>
      <w:r w:rsidRPr="00817BDA">
        <w:rPr>
          <w:rFonts w:ascii="Times New Roman" w:eastAsia="Calibri" w:hAnsi="Times New Roman" w:cs="Times New Roman"/>
          <w:sz w:val="18"/>
          <w:szCs w:val="18"/>
        </w:rPr>
        <w:t>) markers and morphological identification on field (</w:t>
      </w:r>
      <w:r w:rsidRPr="00817BDA">
        <w:rPr>
          <w:rFonts w:ascii="Times New Roman" w:eastAsia="Calibri" w:hAnsi="Times New Roman" w:cs="Times New Roman"/>
          <w:i/>
          <w:sz w:val="18"/>
          <w:szCs w:val="18"/>
        </w:rPr>
        <w:t>field</w:t>
      </w:r>
      <w:r w:rsidRPr="00817BDA">
        <w:rPr>
          <w:rFonts w:ascii="Times New Roman" w:eastAsia="Calibri" w:hAnsi="Times New Roman" w:cs="Times New Roman"/>
          <w:sz w:val="18"/>
          <w:szCs w:val="18"/>
        </w:rPr>
        <w:t xml:space="preserve">). </w:t>
      </w:r>
      <w:proofErr w:type="spellStart"/>
      <w:r w:rsidRPr="00817BDA">
        <w:rPr>
          <w:rFonts w:ascii="Times New Roman" w:eastAsia="Calibri" w:hAnsi="Times New Roman" w:cs="Times New Roman"/>
          <w:i/>
          <w:sz w:val="18"/>
          <w:szCs w:val="18"/>
        </w:rPr>
        <w:t>CoI</w:t>
      </w:r>
      <w:proofErr w:type="spellEnd"/>
      <w:r w:rsidRPr="00817BDA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817BDA">
        <w:rPr>
          <w:rFonts w:ascii="Times New Roman" w:eastAsia="Calibri" w:hAnsi="Times New Roman" w:cs="Times New Roman"/>
          <w:sz w:val="18"/>
          <w:szCs w:val="18"/>
        </w:rPr>
        <w:t>haplotype</w:t>
      </w:r>
      <w:proofErr w:type="spellEnd"/>
      <w:r w:rsidRPr="00817BDA">
        <w:rPr>
          <w:rFonts w:ascii="Times New Roman" w:eastAsia="Calibri" w:hAnsi="Times New Roman" w:cs="Times New Roman"/>
          <w:sz w:val="18"/>
          <w:szCs w:val="18"/>
        </w:rPr>
        <w:t xml:space="preserve"> of </w:t>
      </w:r>
      <w:proofErr w:type="spellStart"/>
      <w:r w:rsidRPr="00817BDA">
        <w:rPr>
          <w:rFonts w:ascii="Times New Roman" w:eastAsia="Calibri" w:hAnsi="Times New Roman" w:cs="Times New Roman"/>
          <w:sz w:val="18"/>
          <w:szCs w:val="18"/>
        </w:rPr>
        <w:t>GenBank</w:t>
      </w:r>
      <w:proofErr w:type="spellEnd"/>
      <w:r w:rsidRPr="00817BDA">
        <w:rPr>
          <w:rFonts w:ascii="Times New Roman" w:eastAsia="Calibri" w:hAnsi="Times New Roman" w:cs="Times New Roman"/>
          <w:sz w:val="18"/>
          <w:szCs w:val="18"/>
        </w:rPr>
        <w:t xml:space="preserve"> sequences</w:t>
      </w:r>
      <w:r>
        <w:rPr>
          <w:rFonts w:ascii="Times New Roman" w:eastAsia="Calibri" w:hAnsi="Times New Roman" w:cs="Times New Roman"/>
          <w:sz w:val="18"/>
          <w:szCs w:val="18"/>
        </w:rPr>
        <w:t xml:space="preserve"> (</w:t>
      </w:r>
      <w:proofErr w:type="spellStart"/>
      <w:r w:rsidRPr="00DF7C38">
        <w:rPr>
          <w:rFonts w:ascii="Times New Roman" w:eastAsia="Calibri" w:hAnsi="Times New Roman" w:cs="Times New Roman"/>
          <w:i/>
          <w:sz w:val="18"/>
          <w:szCs w:val="18"/>
        </w:rPr>
        <w:t>coI</w:t>
      </w:r>
      <w:proofErr w:type="spellEnd"/>
      <w:r w:rsidRPr="00DF7C38">
        <w:rPr>
          <w:rFonts w:ascii="Times New Roman" w:eastAsia="Calibri" w:hAnsi="Times New Roman" w:cs="Times New Roman"/>
          <w:i/>
          <w:sz w:val="18"/>
          <w:szCs w:val="18"/>
        </w:rPr>
        <w:t xml:space="preserve"> hp</w:t>
      </w:r>
      <w:r>
        <w:rPr>
          <w:rFonts w:ascii="Times New Roman" w:eastAsia="Calibri" w:hAnsi="Times New Roman" w:cs="Times New Roman"/>
          <w:sz w:val="18"/>
          <w:szCs w:val="18"/>
        </w:rPr>
        <w:t>)</w:t>
      </w:r>
      <w:r w:rsidRPr="00817BDA">
        <w:rPr>
          <w:rFonts w:ascii="Times New Roman" w:eastAsia="Calibri" w:hAnsi="Times New Roman" w:cs="Times New Roman"/>
          <w:sz w:val="18"/>
          <w:szCs w:val="18"/>
        </w:rPr>
        <w:t xml:space="preserve"> and Accession Numbers</w:t>
      </w:r>
      <w:r>
        <w:rPr>
          <w:rFonts w:ascii="Times New Roman" w:eastAsia="Calibri" w:hAnsi="Times New Roman" w:cs="Times New Roman"/>
          <w:sz w:val="18"/>
          <w:szCs w:val="18"/>
        </w:rPr>
        <w:t xml:space="preserve"> (</w:t>
      </w:r>
      <w:r w:rsidRPr="00DF7C38">
        <w:rPr>
          <w:rFonts w:ascii="Times New Roman" w:eastAsia="Calibri" w:hAnsi="Times New Roman" w:cs="Times New Roman"/>
          <w:i/>
          <w:sz w:val="18"/>
          <w:szCs w:val="18"/>
        </w:rPr>
        <w:t>AN</w:t>
      </w:r>
      <w:r>
        <w:rPr>
          <w:rFonts w:ascii="Times New Roman" w:eastAsia="Calibri" w:hAnsi="Times New Roman" w:cs="Times New Roman"/>
          <w:sz w:val="18"/>
          <w:szCs w:val="18"/>
        </w:rPr>
        <w:t>)</w:t>
      </w:r>
      <w:r w:rsidRPr="00817BDA">
        <w:rPr>
          <w:rFonts w:ascii="Times New Roman" w:eastAsia="Calibri" w:hAnsi="Times New Roman" w:cs="Times New Roman"/>
          <w:sz w:val="18"/>
          <w:szCs w:val="18"/>
        </w:rPr>
        <w:t>.</w:t>
      </w:r>
    </w:p>
    <w:p w:rsidR="00EB65D1" w:rsidRPr="007A0C0C" w:rsidRDefault="00EB65D1" w:rsidP="007A0C0C"/>
    <w:sectPr w:rsidR="00EB65D1" w:rsidRPr="007A0C0C" w:rsidSect="007A0C0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F3E326" w15:done="0"/>
  <w15:commentEx w15:paraId="1FA41BF5" w15:done="0"/>
  <w15:commentEx w15:paraId="6B85DA21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S">
    <w15:presenceInfo w15:providerId="None" w15:userId="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A59FE"/>
    <w:rsid w:val="0001510D"/>
    <w:rsid w:val="00026466"/>
    <w:rsid w:val="000407E5"/>
    <w:rsid w:val="00074677"/>
    <w:rsid w:val="00091724"/>
    <w:rsid w:val="001A5BB8"/>
    <w:rsid w:val="001D00A0"/>
    <w:rsid w:val="001F44D6"/>
    <w:rsid w:val="00211444"/>
    <w:rsid w:val="00252376"/>
    <w:rsid w:val="0025410B"/>
    <w:rsid w:val="00287B9E"/>
    <w:rsid w:val="002900B5"/>
    <w:rsid w:val="002B592E"/>
    <w:rsid w:val="002C68FC"/>
    <w:rsid w:val="00326D53"/>
    <w:rsid w:val="00376AB6"/>
    <w:rsid w:val="003D2736"/>
    <w:rsid w:val="004362D2"/>
    <w:rsid w:val="00481794"/>
    <w:rsid w:val="00505FF6"/>
    <w:rsid w:val="00543A72"/>
    <w:rsid w:val="00562B17"/>
    <w:rsid w:val="00564439"/>
    <w:rsid w:val="005B11C3"/>
    <w:rsid w:val="005B1DAD"/>
    <w:rsid w:val="00603741"/>
    <w:rsid w:val="00604284"/>
    <w:rsid w:val="00664CB2"/>
    <w:rsid w:val="006E040E"/>
    <w:rsid w:val="00716AAB"/>
    <w:rsid w:val="007A0C0C"/>
    <w:rsid w:val="00802FC3"/>
    <w:rsid w:val="00817BDA"/>
    <w:rsid w:val="0088535F"/>
    <w:rsid w:val="008D376C"/>
    <w:rsid w:val="00A03511"/>
    <w:rsid w:val="00A12360"/>
    <w:rsid w:val="00A169D1"/>
    <w:rsid w:val="00A26B4D"/>
    <w:rsid w:val="00A4375D"/>
    <w:rsid w:val="00A6433E"/>
    <w:rsid w:val="00A90297"/>
    <w:rsid w:val="00A90A2B"/>
    <w:rsid w:val="00A9236A"/>
    <w:rsid w:val="00AA69D5"/>
    <w:rsid w:val="00AC30C3"/>
    <w:rsid w:val="00B069AC"/>
    <w:rsid w:val="00B06B61"/>
    <w:rsid w:val="00B10062"/>
    <w:rsid w:val="00B427F2"/>
    <w:rsid w:val="00B61D9C"/>
    <w:rsid w:val="00C02086"/>
    <w:rsid w:val="00C4045E"/>
    <w:rsid w:val="00CB5BBC"/>
    <w:rsid w:val="00D567F4"/>
    <w:rsid w:val="00DA59FE"/>
    <w:rsid w:val="00DF7C38"/>
    <w:rsid w:val="00E27DB7"/>
    <w:rsid w:val="00EB65D1"/>
    <w:rsid w:val="00EE6D51"/>
    <w:rsid w:val="00EF4461"/>
    <w:rsid w:val="00F046DB"/>
    <w:rsid w:val="00F22782"/>
    <w:rsid w:val="00F40038"/>
    <w:rsid w:val="00F55E61"/>
    <w:rsid w:val="00FC4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46DB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A5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6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6D53"/>
    <w:rPr>
      <w:rFonts w:ascii="Segoe UI" w:hAnsi="Segoe UI" w:cs="Segoe UI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B11C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B11C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B11C3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B11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B11C3"/>
    <w:rPr>
      <w:b/>
      <w:bCs/>
      <w:sz w:val="20"/>
      <w:szCs w:val="20"/>
      <w:lang w:val="en-GB"/>
    </w:rPr>
  </w:style>
  <w:style w:type="table" w:styleId="Sfondochiaro-Colore3">
    <w:name w:val="Light Shading Accent 3"/>
    <w:basedOn w:val="Tabellanormale"/>
    <w:uiPriority w:val="60"/>
    <w:rsid w:val="00FC43D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</dc:creator>
  <cp:lastModifiedBy>Emanu</cp:lastModifiedBy>
  <cp:revision>31</cp:revision>
  <cp:lastPrinted>2016-03-03T14:48:00Z</cp:lastPrinted>
  <dcterms:created xsi:type="dcterms:W3CDTF">2017-10-09T10:43:00Z</dcterms:created>
  <dcterms:modified xsi:type="dcterms:W3CDTF">2018-05-21T10:01:00Z</dcterms:modified>
</cp:coreProperties>
</file>